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789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WSDIDFNSPIIQQQMLEMGALRCRNGSAPEPGWCPETWDSILCWPPTPAGALALLPCPRYIAGFDLQANATRQCMPNGQWYENPETNYTWTDYSQCYNSELVTVLMDLPEVEERNKTLIKTYLPIVSKMSKIGYAVSFSTLLVALVILATLKRLKCSRNKLHMHLFVSFMLRAFMAMLKDILFVSDLGLASDVITKNGESFWVVDDVVHNNWQCKMFTSFWQYFILANYSWIFMEGLYLHNLVFFAMSADSNASIKGHVVSGWGLPVIFVIPWVVARALYDDTYCWTTNNYQSLFLIIRVPTITTIVMNFLLFINIVRILYVKLRNSVAEELERYKRLARSTLVLMPLFGVHYAIFLTISFSGLNEKVELVWLFGDQLFASFQGSFVAVLYCFLNGEVKTEVLRELRSKKWLGSRWGLGSGPRHSTRSNSTCSCNGKSGKLRKPRWKRPWFGLFHRRTIHRSSHSMASTQDVTTRGGSLTSSHGYLDSVVVEGNKTYNTDLHDRSVTQMSPLCSKFTDQSMLSFCSNYLPANFRLT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313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NGDLERFLQDQQDLCDLHIAEQAGLNNGLCPPSFDGLLCWPATLANTTAQLACPPRVVLGYENPNNGTATKRCLASAVWYNNSEGIAWSNYTACTPPQGYYITAIENIEITHAEYAKANNSTLLMKWLPIIRNVSKVGYATSMISLIIALIIFSLLRKLKNHRNRLHMHLFVSFVMRAFMALLKDWLFVDGIGLAWDIVLVDGKSAFIKEKNIWVCKAITSAWQYFIVANYTWILMEGLYLHNLVFLAFCADTSAITLYVVFGWGLPAVIVGLWIIIRILMEDTLCWTTHTNPSLFLIIRIPIMVSLLFNFMLFLNIVRVLLVKMKTSDHLQRKKMRYGRWARSTMVLMPLFGAHYTIFMGLSYHEDHQIELIWLFCDQLFASFQGCFVALLYCLMNSEVLSEMRRAWRAQCARRGGVWLDLTQRNFGKNSERGHGNKGTNNVTSNVSM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1139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VEGKDDEVWCRWAWDSILCWPPTKASTTARLSCPLENGIDTTKFAERRCSDDGRWEGKGGVINEQTDAPSGWTNYTPCFTPEMLLLLQKLYSGNEEDAKVKLNIAQRTRTLEFVGFSLSLAALLISLAIFCRFRTLRNTRTRIHKNLFVAMVIQVVIRLTLYIDQALDKTEVYNAQQGINNTPVLCEASYVLLEYARTAMFMWMFIEGFFLHNMVTVTVFHETSYYRMYRLVGWGFPAIMTITWATITAIYYHPSKCWWGYNLTGYFWILEGPRMAVVLLNFLFLMNIVRVLIVKLRQSRSSEMEQVRKAVKAAVVLLPLLGITNLISMAAAPLEVTIWFALWSYSTHFLTSFQGVFIATLYCFLNGEVRLALNKSVSLYMSVRTTERQARRQSTFSACQPQRIESENETAALGVNAINAPTIEHTSWLQVCWHGKNIQDQKQPADYRMKQIVTNQTVKIPEGLTVTVKSRRVTVTGPRGTLKRCFKHLAVDIHMVSPRLLKVEKWFGTKKELAAVRTVCSHISNMLKGVTKGYQYKMRAVYAHFPINCVTTENNSVIEIRNFLGEKFIRRVKMAPGVTVCNSAKQKDELILEGNSLEDVSRSAALIQQSTTVKNKDIRKFLDGLYVSEKTTVVQDD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470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LNASDQSEEVNYIHGTLNYINELNDSLLIKEFECLKAQHFEALEGRKTESTFCQVDWDRLLCWPTSPPGTLVKQPCFEQLHGIHYDSSQNASRWCWQNGTWDSYSNYSQCQELRMNVIESGIEITTTLYFIGYTISLSTLLVAVAIFAYFKELKCLRNNIHTHLMLTYIFADLMWIVTTIMQVSMQTGMPTCIIFFSLLHYFHLTNFFWMFVEGLYLYQLVVKTFTGDNIKLRSCLAIGWGAPMVIVIIWTALKSWAISADQSSQNVALYRHCPWMVHHNFDWIYQIPAIAVLAINVMFLFMIMWVLITKLRSANTVETQQYRKASKALLVLIPLLGVTYVLVLTGPESGQVADIFTYIRAILLSSQGLLVALFYCFLNSEVQTAVRHRLSRWSTARNLRSDRKFYSNCSPRSRTES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961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PGNLTTTVGSTVQEEELRRIILERKQQCMEMLALNTTLPAEPYCPGIFDGWSCWPNTPAGQKAYTKCPPFVTGFDTSFYAHKVCEADGSWFRHPVSNQIWSNYTTCVNVEDLNWQQGINVIYETGYTISLIALVLSLAILTYFRSLRCARITIHMNLFASFAVNNTLWLMWYGLVLPNTEVLVENGITCRFLHVILHYFLLTNYAWMLCEGFYLHTLLVSAFTSEHNLVKWLMAIGWPTPAIIVLIYAILRGTSDDPDDNSQCWIDEGNYINVLVYPVCVSTLLNLLFLFNIVRVLLTKLRAGPAIGSRPSRSMLQAFRATLLLVPLLGLHYLLTPLRPPKNHPWSQSYEIISAITASFQGLCVAILFCFCNGEVIAQFKRKWEGSALMRKRANSCTATTV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B1   PPU07227-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LILKFLASILVLHYFDEVESVSNSTGESHLVEMLRRETMLEELYKCLMDIGPCNSEESVHLRDAIPMVFMTYCRTCDNHQKHTLLIFLMWHMFHSLDTLLIDDNDSTEMNIPLLPGNNTLSGVPTAFIAVGRLCQNCLLEPAYFAYAMTDCAFNYFCDIKMPGNTTMAGSTMQEDELRLLKLERQQECLGQLAVNATPPPEPFCPAIFDGWSCWPNTPAGTTAYAPCPDFITGFDPTLKAHKECEPNGTWFMHPVTHKIWSNYTTCVNLVDLSWQQQLNVLYETGYTISLVALLVSLGILTYFRSLRCARITLHMNLFASFAVNNALWLIWYGSIVANAQLLLNNGFMCRFLHVILHYFLLTNYAWMLCEGFYLHTLLVSAFTSEHKLVKWLMALGWPIPAIIVTIYTVLRATSNDNADTLQCWINEGNYMVVLIYPVCVSTLLNLLFLCNIVRVLLTKLRAGPAIGSQPSRSMLQAFRATLLLVPLLGLHYLVIPFRPEKGHPWEYAYGVMSAITASFQGLCVAILFCFCNGEVIAQFKRKWEGTAFARKRANSCTATTVSFVRSTAGPMAGEEK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DHR  PPU05559-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NASLSLAYEAYEPDCQLLTSIYADENQRKEAKLLGDGYSCAAAWDSVLCWPKTKVGSMAVQPCFEELHGIRYDVSQNASRWCWANGTWDSYSNYSQCRELHQPESTVGESGVEITTYLYLVGYGLSLSTLIIAVIIYLYYRELKCLRNIIHTNLMFTYILADFLWIVMTVSQVSLQTNIPMCIIFYSMYHYFQLTNFFWMFVEGLYLYVLVVKTFSGDTIKLKMCLFIGWGLPFIVVVIWGMTKALAEDSITAGSHNEALSNHCPWMIPHPYDWLYQVPAILVLCMNVIFLFMIMWVLITKLRSANTAETQQSRKAAKALLVLIPLLGVTYILVIAGPTEGQAANMFTYSRAILLSSQGLSVALFYCFLNSEVRNALRHHYQRWSTERSLGHHPRQYAQYAPRSRTESIRLYSRHGGPGSGPGLDGCTNNHIKQHHNYEHSIHEHGNHVDTTMIQKEPHLMMSENSCVTAIVTVDDESTAATTYCEPGR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B2  PPU09199-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SANKRLDTKLYDVIKSDDVAASANRRRYGGGGGDGSSSIRWRTDDMDFPSANGNDTQVHCELQNRNFIMPEDEIWCNWAWDTILCWPPTRASTVTKLRCPSANGIDTRKFVEKRCGDDGRWEGRAGTAGERDSPNGWTNYTPCFTPEMLLLIRKLYTGSEDLAKVKLDIAAKTRYLEFVGLSISLTALLISLSIFCRFRSLRNTRTRIHKNLFVAMVIQVVIRLTLYVDQAVFEPNGLQHGIQNTVLCEASYVLLEYARTAMFMWMFIEGLFLHNMVTVTVFQESSHYRTYRLVGWGYPIAMTLTWAIVTAFYYHPSKCWWGYNLTLYFWILEGPRMAVILVNFLFLLNIIRVLVVKLRQSHTSEIEQARKAVRAALVLLPLLGITNLISMAKAPLDKSIWEFALWSYTTHFLTSFQGLFIATLYCFLNGEVRLALDKTISVYMSVRGTDLTRRQSTISGCQPHRMASVIEVEESEIRPGAGWIRLCCRGGNMPPPDRPAETT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B1  XP_003424370.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DLELASEVPGNTTMAGSTMQEDELRLLKLERQQECLGQLAVNATPPPEPYCPAIFDGWSCWPNTPAGTTAYAPCPAFITGFDPTLKAHKECEPNGTWFMHPVTHKIWSNYTTCVNLVDLSWQQQLNVLYETGYTISLVALLVSLGILTYFRSLRCARITLHMNLFASFAANNALWLIWYGSVVANAQLLLNNGFMCRFLHVILHYFLLTNYAWMLCEGFYLHTLLVSAFTSEHKLVKWLMALGWPIPAIIVTIYTVLRATSDDNADTLQCWINEGNYMVVLIYPVCVSTLLNLLFLCNIVRVLLTKLRAGPAIGSQPSRSMLQAFRATLLLVPLLGLHYLVIPFRPEKGHPWEYAYGVMSAITASFQGLCVAILFCFCNGEVIAQFKRKWEGTAFARKRANSCTATTVSVRWRERRRYDYQSAPSADPRDDNHSNNNRFSGSRDLPEPQLQPLTIVGTAPAETTSNGSAANHAPRLLLRRSDSLLHEAANTTSNNNNNNNHQSQ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PDFR   XP_003427082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FPSANGNDTQVHCELQNQNFIMPEDEIWCNWAWDTILCWPPTRASTVTKLRCPSANGIDTRKFVEKRCGDDGRWDGRAGTAGERDSPNGWTNYTPCFTPEMLLLIRKLYTGSEDLAKVKLDIAAKTRYLEFVGLSISLTALLISLSIFCRFRSLRNTRTRIHKNLFVAMVIQVVIRLTLYVDQALFEPNGLQHGIQNTPVLCEASYVLLEYARTAMFMWMFIEGLFLHNMVTVTVFQESSHYRTYRLVGWGYPIAMTLTWAIVTAFYYHPSKCWWGYNLTLYFWILEGPRMAVILVNFLFLLNIIRVLVVKLRQSHTSEIEQARKAVRAALVLLPLLGITNLISMAKAPLDKSIWEFALWSYTTHFLTSFQGLFIATLYCFLNGEVRLALDKTISVYMSVRGTDLTRRQSTISGCQPHRMASVIEVEKAEIRPGAGWIRLCCRGGNMPPPDRPAETT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DH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NATLGNLRLGEPEPDCQLLMSIYESKNQRKEDELVGKSCPVGWDTLLCWPKTKAGSMAVQPCFDEFNGIRYDVKQNATRWCWPNGTWNGYTNYTQCRELYVPELPVDSSGVEITTNLYLIGYGLSLSTLIIAVIIYLYYRELRCVRNIIHTNLMFTYILANFLWILMIVSQVSLEKNIPICIIFYSMYHYFQLTNYFWMFVEGLYLYVLVVKTFSGDIVKLKTCLFIGWGIPLIVVLVWGIIKALAENSAAAGSPVRALSNHCPWMIPHPYDWLYQVPAILVLCVNVIFLFMIMWVLITKLRSANTPETQQYRKAAKALLVLIPLLGVTYILMIAGPTEGQVANLFAYSRAVLLSSQGLLVALFYCFLNSEVRNALRHHYQRWSTERSLGHHPRYYAQYTPRSRTESIRLTLKEHKIL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BmB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NDPDRIARDLLLCEEFNNRTLPPPGLYCEGTFDRWLCWPHTPANSTAYGSCPEFVPGFRPDLLAHKECTANGTWYKHPETGLPWSNYTTCVVEEDDVNHIIVVYEAGYSVSLVALLLSLAILLYFRSLRCARITVHMNLFGSFAVNNALWLAWYGLVVRDPTTLQEPPVWCCALNAVLQYAMLTNYMWMLCEGMYLHTVLVSAFISERRLVRALVAAGWMLPLPCILIYATRRALDGDPLCWAEEPESRPELAVPVGLAVLLNLCFLCNTVRVLCTKLRAGGAAGGAARPSATALHALRATCLLAPLLGLQYLLMPFRPANTVSWWRAYEYATAAATSLQGLCVAVLYCFCNGEVLAQLRRRWRALTFRPRANSTTATTVSFVRSAATAGGEDK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_CG17415  DH3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DQIGNPNATFSGSGSGSGTNVASIAESVAESGPDFDALRAACETRLNASGQLAGSGGPGAEAGTHCAGTFDGWLCWPDTAVGTSAYELCPDFITGFDPARYAHKECGLDGEWFKHPLTNKTWSNYTTCVNLEDLNWRHTVNLISEVGYGTSLLAILLSLAILGYFKSLKCARITLHMNLFASFAANNSLWLVWYLLVMPNSELLHQSPMRCVALHITLHYFLLSNYSWMLCEGFYLHTVLVAAFISEKRLVKWLIAFGWGSPAIVIFVYSMARGLGGTPEDNRHCWMNQTNYQNILMVPVCISMFLNLLFLCNIVRVVLLKLNAPASIQGSCGPSRTVLQAFRATLLLVPLLGLQYILTPFRPAPKHPWENTYEIISAFTASFQGLCVAILFCFCNGEVIAQMKRKWRMMCFSNRPRTNSYTATQVSFVRCGPPLPGEEK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BmB2  NP_001127733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VESRRLTPELSLISTGVRYCQPRFDGYLCWPPTAAGETTYLRCPVARLSDSTKNAYRRCGIDGLWNTKKFNETSEIGWTNYTPCFPMEIRNMLNELYEEDETGAQDKFNVALRTRYLEIFGFTLSFIALSISLYIFIHFRALRNHRTRIHKHLFGAMLVQVLIRLTVYIDQAVVRSSISSTDDNTTMTRGIDNMPYICEGSYVLLEYATSAMFLWMFMEGLYLHNVVAANNLRERVPYQWYCVWAWGAPVVITSIWTILTALKYRGEKVQTCWYGYNFTGIYWIVQGPRLIVILINFVFLLNILRVLIMKLSKSARREIVKVRKAVRAALVLLPLLGITNIMNMFEAPLSSDPIRFAVWSYLTHFLRSFQGFFIALIYCFLNGEVKQCLSKAYTNYMAERALLVRQNAICVPSMDEEPAKEKKASYLSCCFPSKTEKRTSKDYRACALDLNKDEEPAKEKKASCLSFCFPSKTEKRTSKDYRAGALDFNNTARARRLELHMVSNSQLPTPLQSPCPAVVRRQMELQELKQSTPLIPRRHIVSAPKRAVRIPFDDDDEAVTKEPFSCYADTLEMAELGAVSPWVYRRRCSPPEMGIFDTCSLTRGSCDEQPPIHIERCIYATRAIVPSSPYVADTDAREVS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_CG13758  PD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LLSNILDCGGCISAQRFTRLLRQSGSSGPSPSAPTAGTFESKSMLEPTSSHSLATGRVPLLHDFDASTTESPGTYVLDGVARVAQLALEPTVMDALPDSDTEQVLGNLNSSAPWNLTLASAAATNFENCSALFVNYTLPQTGLYCNWTWDTLLCWPPTPAGVLARMNCPGGFHGVDTRKFAIRKCELDGRWGSRPNATEVNPPGWTDYGPCYKPEIIRLMQQMGSKDFDAYIDIARRTRTLEIVGLCLSLFALIVSLLIFCTFRSLRNNRTKIHKNLFVAMVLQVIIRLTLYLDQFRRGNKEAATNTSLSVIENTPYLCEASYVLLEYARTAMFMWMFIEGLYLHNMVTVAVFQGSFPLKFFSRLGWCVPILMTTVWARCTVMYMDTSLGECLWNYNLTPYYWILEGPRLAVILLNFCFLVNIIRVLVMKLRQSQASDIEQTRKAVRAAIVLLPLLGITNLLHQLAPLKTATNFAVWSYGTHFLTSFQGFFIALIYCFLNGEVRAVLLKSLATQLSVRGHPEWAPKRASMYSGAYNTAPDTDAVQPAGDPSATGKRISPPNKRLNGRKPSSASIVMIHEPQQRQRLMPRLQNKAREKGKDRVEKTDAEAEPDPTISHIHSKEAGSARSRTRGSKWIMGICFRGQKDKCVMPGSQKTQQIFMTSQMPPTSTLAAVATTITTTSTTTTAAKTTIASIATIATMTKSKAKAKAISKSHQIQMPK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BmB3  BAG68437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FRCCSVEDLLYLLILFVSLTKGESFSDDAFDLLDGDLDLWHERGSRVAIREDAPTCERQSFYICEEPLNGVPPEAHKTCNYRNVDYHEQVFRWVAGRGCIIYTPSFLFVGGANAMNTSQCFYRNYRVRCLEIPKEDGTCGCYPFDPSFAEVANIIREAIIPSAHGRWERCFYAAQDCCSHYMLEDTNSIDKNECGVTFDGWTCWMAAEAGTVSNAVCSEFAYSNTGPSCNHFSSKECYQNGTWEVESVYNTCSVTPRLVQRYRFHIAMLSISVASCLPAVFIFFFYKRLRITRVALHRNLLIAIILRNTFVIISRNEIYLDELQNTGDTVMTIHGLACRFLAIGERVAGNAVFVCMLVEGIYLHRLIVAVFKQKLNIKSLYAIGAVIAVAPVIAWVAVMAVHNDHSCWLVYTIEHVQWILDVPRVAILLVNTVLFGDILRVLLTKIRNNENSHQLSTTKATLFLMPLFGTQFLLTAFRPNTTDCTGEQIYYYVSYTVEGLQGFVVAILYCYINKEVRSLIKATYKKTESAVVSRIRRDSTHPSMSVDPSSGRRMTYSTGIPSQGDIIKEQYAVVAPKLHVAEIISIQPSERLVEIIEPVYETISNSVNNDSYDALDRSDNDPKGRSKIDDYYNFTNASSITIDCPEWIRCVSSPNSSIYNNSLNDNENKYLASHIPDIPESCNEMKHSKNEQAEKNNLPKHDIGENNEDFEDYDADFETKTSADDSGNMLEEIMQCIENKNDLSIPNLDPERLCPNRNGEDKIIFLN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BmB4  NP_001127735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LSRFLNKLFSQTNVTENPQLKVLYTRYEECFVSNETHNTIVQSEYDENAPRCPKTFDGFSCWDETPSNTTVVQNCPELINGFDPSRTAFKECLENGTWLEHPESKKVWTNYTTCIDYDDLRFRNVINNMYVGGYAISLIALILSLMIFVFLRHFQYKRTRIHANLFISFILNNIMWIVWYKTVVDYIEVVQENTIWCQSLHILTYYHMMTSYMWMFCEGLHLHVGLVSINEYISVRSYCAIGWAIPALVVALYTGVRMQLRYGTERCWMDQSHALWIIVIAVVIILTLSFLFLVNVIRVLLKKMQPPASNQPNEAAKKAARATATLVIYFMIPLYGLHFILIPFQRAPESIGEKIYQVVSALLTSLQGLCVSILFCFTNNDVKTALTNYLARYKRKTEAIQMTGITTGESAVNPNA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BmDHR  XP_004933474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IAAIIERLYGQEMLNDTAIIEAKTKVPCTIRKYFCRLPMFTFGALSLDKLEHKPRVNIFIMYIFNGKLEDLQTLESAESVIENATARTECLARNANLTEYYCPAYFDGLLCWNPTPSHTVAVQKCFKEFFGIKYDETQNASRLCLDGVWQNYTDYSNCTERIANVSPTDVASLIYLTGYSLSLAVLSLAVFVFLYFKDLRCLRNTIHTNLMTTYILSACSWILNLALQNWSDEAQQDQTSCMILVICMHYFYLTNFFWMLVEGLYLYMLVVETFTAENIKLKVYTTIGWGAPAIFITIWVVSRCFVNVMPSTGPDGLALAGEAKMCIWMHEHQVDWIHKAPALAGLALNLFFLVRIMWVLITKLRSANTLETEQYRKATKALLVLIPLLGITNLLVLCGPSDDSWFAYSFDYARALMLSTQGFTVALFYCFMNTEVRHAIRYHVERWKTGRNIGGGRRRGASYSKDWSPRSRTESI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_CG12370 DH44-R2   NP_725175.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DDDLRALVDSLDDASQEDLAKVIANFSVDMLQRASALIGAQQGSSGGQLQNRTLQCQQQQQREEEQASLEALASGGKRILQCPSSFDSVLCWPRTNAGSLAVLPCFEEFKGVHYDTTDNATRFCFPNGTWDHYSDYDRCHQNSGSIPVVPDFSPNVELPAIIYAGGYFLSFATLVVALIIFLSFKDLRCLRNTIHANLFLTYITSALLWILTLFLQVITTESSQAGCITLVIMFQYFYLTNFFWMFVEGLYLYTLVVQTFSSDNISFIIYALIGWGCPAVCILVWSIAKAFAPHLENEHFNGLEIDCAWMRESHIDWIFKVPASLALLVNLVFLIRIMWVLITKLRSAHTLETRQYYKASKALLVLIPLFGITYLLVLTGPEQGISRNLFEAIRAFLISTQGFFVALFYCFLNSEVRQTLRHGFTRWRESRNIHRNSSIKNRRHRASKDYSLRSRTESLRLTSTSPIPTGHY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_CG8422 DH44-R1   AAF5825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DHNHIDSVNASGSDPLLDLHNLDGIGESVELQCLVQEHIEASTYGNDSGHCLTQFDSILCWPRTARGTLAVLQCMDELQGIHYDSSKNATRFCHANGTWEKYTNYDACAHLPAPESVPEFEVIVELPTIIYYIGYTLSLVSLSLALIVFAYFKELRCLRNTIHANLFFTYIMSALFWILLLSVQISIRSGVGSCIALITLFHFFTLTNFFWMLVEGLYLYMLVVKTFSGDNLRFNIYASIGWGGPALFVVTWAVAKSLTVTYSTPEKYEINCPWMQETHVDWIYQGPVCAVLIINLTFLLRIMWVLITKLRSANTVETRQYRKAAKALLVLIPLFGITYLVVLAGPSESGLMGHMFAVLRAVLLSTQGFSVSLFYCFLNSEVRNALRHHISTWRDTRTIQLNQNRRYTTKSFSKGGGSPRAESMRPLTSYYGRGKRESCVSSATTTTLVGQHAPLSLHRGSNNALHTMPTLAANAMSSGSTLSVMPRAISPLMRQGLEENS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 B1  BAO01101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GSNNTTEIVYEQEIIKQKYQQCMVQLELSNQTGPHFKEPYCKGVFDGWSCWPDTPAGTVAFAPCPEFITGFDPTFIAHKDCTANGTWFKHPISGLVWSNYTTCVNMEDLDWSQKINTLYETGYAISLVALLLSLIILSYFKSLRCPRITLHMNLFTSFAINNLLWLLWYRLIVPYPDIVKQNGVWCQCLHVILHYFLLTNYSWMFGEGFYLHTLLVSAFISEERLVKWLTRLAWIIPFIFITIYMKLRLFFGQTDKCWIEDSPYMSVLTVLVCCSMVLNLIFLCNIVRVLLTKLRSTPSGMASSTSQAPSRSLLQALRATLLLLPLLGLNYLVTPFRPHKGHPWEKYYELTSAITASFQGLCVATLFCFCNGEVIAQIRRRWQYIMFRPRANSYTATTVSFVRSTACPNTGEDN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 B2  BAO01102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PVRRVSSDGNRDPLVAHRASLLAVPGLHPTSGVGSDVGSCRQLDLSLTSPADTTAAAMSDDISPECVSPAVLLVPPPYPEASDEVSSTSKSDQGIQITVVEDTTEDDKQPQSQPQPQSLHHRPVANKRSLELCAARYHEYSAPLGVLYCNWTWDQVLCWPPTRAGTTATQRCPRDKGIDPTKFATKKCSAEGRWEGKHPGEEATSPQGWTNYTPCYTPEMLELFRKLYVGSEKAAMKKLEIAERTRTLEIVGFSISLAALLISLAIFCHFRSLRNNRTRIHKNLFVAMVIQVVIRLTLYIDQALVKGNSLTGQRVSSSSSSSGGFRQGIDNTPVLCEASYVLLEYARTAMFMWMFIEGLYLHNMVTVTVFQEKSYYAAYTMVGWGVPVLMTAAWAMTTASTLGSTRCWWGYNLNKFFWILEGPRLIFILMNFLFLLNIIRVLVVKLRQSHTSEIEQVRKAVRAAVVLLPLLGITNLVNMTEAPLTRAVWEFGLWSYTTHFLTSFQGLFIAILYCFLNGEVRMAVRKSVSTYLSLRPQHFTPQRRNSAFVSANMTEQVVSTPPPRPATSAPRSWFRSCCSHPSQPTPETR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 B3  BAO01103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TFLEGDLTLEQIIITRRENCEDIKDFTPANDTGEVYCPREFDGWSCVNWTSAGQVAHFPCPYFILGFDPKRFGQRTCLMDGTWFRHPDSNKTWSNYTTCVDLEDLELRKHVNFIYKTGYSISLAALIISLFIFFYFKSLSCTRIQIHKNLFLSLTINNCLWLIWYEAVVDNLPVLMTNGLGCQALHLLVQYFLVATYLWMFCEGLYLHTLLVVTFLTESRVMPLLYFIGWGVPAILVLIYAAMRSSLREEKLHCWIHESLYSWTLSGPVCISMLANLVFLINIVRLLLTKLHTGQPVSPKASFQDPQSSVRLRRRNTVLSQTGVMSGRTRKAVRATFILIPLLGLQYILMPFRPQQGAAWEPAYQIISAVVTSYQGLCVASLFCFFNGEVSKEG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 B4  BAO01104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PEQQNASLRFFKKLKEDCDHKRRLKLVSAAEGVTEIEELQCPAVFDGFTCWDATPAGENAFAPCPDFVTGFEKTRFAFRSCMENGTWFRHPQTGKYWSNYTTCVDMEDLEFREFVNSLYVTGYSVSSAALLISLLIFLTFRSLRCTRIAIHVHLFVSFAANNLMWIVWYKQVVGVTKVVQENDIYCQALHIILQYLMVANYMWMFCEGLHLHLALVVVFVKDDCAMRLFYFIGWCLPLFITTVYTLVRMSYPHDTSQCWMGDSYSQWVLIVPVLLSMLASLAFLINVVRVLLTKLHCNSANPAPIGMRKAVRAALILIPLFGIHHILIPFRPEPHAPLEMTYQIFSALLVSLQGFCVSVLFCFANVDVHCAFKNVLRRMRRRRAGDNNGTVTQQTQTREM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 B5  BAO01105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GRAQYASHCPRSWDSLLCWPPTKPGHTATMACFPELNGIKYDTTLNATRRCLLNGTWDNYTDYTSCKDLSPDQPDLEPGIEVTTMIYSAGYALSLIALVLAVSIFLYFKDLRCLRNTIHTNLMCTYIMADFMWILNITVQMSMPTNVPACVILVVLLHYFYLTNFFWMFVEGLYLYMLVVETFSSKNIKLRAYVCIGWGVPCAVIIIWTIVRSLMPPTSDNMGLSGIVLKSCPWMATHNIDWIYQGPAAVILFVNVIFLVMIMWVLITKLRSANTVETQQYRKAAKALLVLIPLLGITYILVIYVPSHGVTANPLAYCRAILLSTQGFTVALFYCFLNSEVQHTLSSHFERWKEARQIGGETL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B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PGGELVSLPCPEYYRDFDPQKRATRRCLEDGRWYWSDESNATWTNYTECFSKKAPYVFPTPSTLISSYLPIVKAVSQIGYSVSLITLIVAFCILATFKGLRCPRNKLHMHLFLSFILRACTTLFKDLVTDSLSSRLVISETSVSETVILHQQTEDWTTCRAVTSLWQYFLLANYCWILMEGLYLHNLIFLALFTDSSSIALYIVLGWGLPAIFVLPWIFVRAAWENTLCWTTNSNPYYLLLIRGPTTVSILINFALFINIVRVLLSKLQASICEENKKFRKWAKSTLVLVPLFGVHYAIFIGMSYVEGSELEIAWLFGDQLFASFQGFFVAVLYCFLNGEVRTEISKKWRRWWRSRKSSPHNSNYVDKNAYGRCSTLRGCFNALAHGKNGYNMREGDYSKRES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B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EANDDDELTIKVKELEAKCHLIQNRIEGVGLTCPPVWDGLLCWPATPAGIVKSLQCPDYFHGFNPTRQATKRCLEDGTWYWSHESNSTWTNYTQCFSKETVANTDFSSHHQILFRYVPIVKFVSQVGYSVSLFTLIIAFCIFATFKGLRCPRNKLHMHLFLSFMLRAFSTLFKDLETNRLERFSATSGELISLREDWASCRAVVTLWQYCLLANYSWILMEGLYLHNLIFLALFSDTSSISLYVALGWGLPLLFVAIWALARIVWENSMCWTTNENALIVMLVKGPTTISVLLNFVLFIKIVRVLLTKLQASVNEQNRRFKRWAKSTLVLMPLFGVHYAIFISMSYVDCGPEIEIIWLFGDQLFASFQGSFVALLYCFMNGEVRAELNKKCLRRWPSNSAANKRRRQSETTGQYSNTCAVRPHHYGKGRDNRKSLGRLETSVTSITTSCPFDPSSRKSLPSNGLHRNHSESTWLTEQSSFVNSKVTAGNGIELMALHEKYEE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67  XP_969953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NIYVKKILDNQETARKAAKEKCISMFGPGVLQEFAEPVYNETNKTLKCPAFWDTILCWPDTPSGTVINQSCPVYVAGFLASSNATRQCMENGSWYIRDNRTWSNYSSCYKDKITTIYLDLNKTNISGVLQNYAPVVQVISETGYIVSFATLIIAFAIMLFIKKLHCARNILHMHLFASFILRALTFIVIKSTFVEGLGLPSDLNYRNGSLYFDINSETNNWACKLLTSLWQYFITANYSWILMEGLYLHNLIFRALFADSSNSIKWYVVMGWGLPLIIVGFWVAARLLVEDNLCWTTHENYDVFLIIGIPTMVSILINLLLFMRISMVLYSKLRSPINEDSRRYQKWVKSTLVLVPLFGVHYALFLALYYLIKTNKIVEVVWLFCDLLFGSFQGFFVAILYCFLNGEVKSEIQPHLYYFLTYLATNKYSKCLFPCRKKFLRSVVGRSSVCTTMSCSSLYTNGVLHRNSKCRLDSLPKIKTTDKPKDHFCNNTSRRNSRSQRHSQAFNSSATIPTAETTLCIENNSGKCRSESEINEESLKMVVHSD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68  XP_975039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EFQDILNTAKRKCYASKTTEIITGKFCELIFDDILCWPPTPAGLLANQSCSNEYIKWTRNNYATRQCDSDGQWFIPENSTESWTNYSQCGNISEFYPILDDSLRNHTLYNKWLPIIKNITQCGYILSTVSLIISLFVFIRIKRLHCARNKLHIHLFASFVMRALMSLIKDGLFIEGTALPHEIIQINGKLVYNKTNFSWVCKAIISLWNYFIISNYMFLLMEGAYLHNLLFLKLLSENGVVIYYSLGWGIPLLFIIPWIVLKAGNENIYCWTTKSSKFIAMLIDVPIGLTVVINFILFTIIVRILFVKLTSMYIQQRWTKYQKLIRAILILVPLFGIPYTISFVLSFYALEDQTFEIMWLFFDQTFTAFQGLFASLVYCLLNSEVQMEIMRKYNSFKDRNREFKRRSRTISHTQQIPLTEELQEMPHNAGIKDQLCINKTSDY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69  XP_971738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CDEIKECAQITRTTRTIEMVGLSFSLISLIVSLIIFFQYRVLKNNRTKIHKNLFIATLLQVVFRLIKYVDQELKAGDRIIENTPILDEACITLLEYSKTAMFTWMFIEGLYLHNVITVTVFQEYSYIKIYFYVGWTAPAVITAVWVWTMKMVRSNWGFYYFLPYYWILEGPRSTIIVVNLLFLINIIRVLIVKLRESHTSEIEQVRKAVRAAIFLLPLMGIANILFWMGYRFTQGWKLALWSYTSYFLNTFQGFFVAILYCFLNGEVQTAVKNSFYLHMSLRNHDYTPCRNLTLISTAPDPEQHIEKESTNWIRYCLKQNKKSPEEKEISVCDLNDRRNSAIVTALTMVETKPLTRFVVATRISQYVAKAIRRNRYDDNRRQKFRTFATPESHNEHGERKNLFPSIAISMTLMSPYHKVYKSDIT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70  XP_96903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QMRQHCLVFYKCEKDGEWNFNEQFNKSWVNYTTCINIEDFEFRQQIILIYCVGYGVSLVALLVSLALLTYFKSLRCARITVHMNLFSSFAMNNFLWLLWYSLVVNDQDVLHENKLWCRVLHVVLFTFLISNYSWMLCEGIYLHTVLVSAFISERRLLRCMLALGWGIPLLTTSIYAPVRSVLGENVDELGRCWTQDGRFNKILMVPVVITVFLNVIFLVNIVRVLLIKLRKGPANGGSGSGASRTSLQALRATMLLVPLLGLNFLLTPFRPEANHPWEYVYEVVSALTASLQGIQPFLMFFWYRDQNHSW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71  XP_00819392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VTNGTNCGGKYTRPGYCPEIFDEMLCWPETLGGTTVNQSCPKKMGYDSRRFAYKDCLENGSWFKHPKSGKIWTNYTTCVDHEDLAFRTHINHLFVIGYSISLAALVISLAIFFTFRTLKCTRIRIHIQLFISFALNNLMWIIWYKEVVPNPFVTIRNELWCQALHLVVHYLMLANYMWMFCEGLHLHLALVVVFVRDAETMKWFFALGWGAPFIIVLIYSVVRIFILKDNYMCWMADSYYSSWILTAPVCISLLVSLIFLINVLRVILTIMHPNSANPAPMGLRRAARAALILIPLFGLQHILIPFRPDMYDPYEHLYQYVTVVVVTLQGLCVSCLFCFANQDVHQAIRGFMHRKVYRTTRWSNYHYTGAADSAGVYVVNGSSHCNNVGLLSLKRKSTTTVK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72  XP_968807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FNYIVVILISVCLLISTKNIQAQAKLCRSSQGLIHRSFWNRWTGYLCYHYDKRVKFKYNYTIIPYDSSYIPVTFINNKTDFFWYDFRNETSLNYIRPSYKSDTIFEKWKTCAQEASNCCDYSMTSENINPSDEYPCPAIWDDWSCFSPAKAGSVSKILCPDLTFSSEIRECELQAQKECFRNGTWKSKTDYGPCSVPAVLKTRHRFHIIVLSVAAVLSAPAVAIFYSFRAFRLQLRFILHRNLILVIIIKNLLVVITKEMVIMEALTSDGDDTILNGNSVTCRVLAFFENVAKNGVFAAMFLDGFDLHRSIVRPFADAMSSRFVYCAFFVLSCCPALIWALLRGLHQGEFCWVVDNTGDQWVTDAFRLTILTVNFVLLVDIIRVIVLKLRHDSVSQQTKTTLRVTLFLVPLFGVHIVITVNRNMVPDNTCDSMDVYYFATYLIEGLQGVLVAFLFCYINKEVHHEIMNAWRKTVICLQQKLDAKSERTTSATIVESMTC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 A50  BAO0110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QRRAVATALVTAVTLTHFTVKADQDGVEPHPTWPFAVKADQNGVEPHPTWPPPPQLPPMVQSHEPGCSCSDHRDPPRLLVKCKCRGDHLQRVPSDLQRGLHILSITRAAIEVLAADSFQPYRESLTDLSLVRLPNLRLIEPGVFNNLPHLRTIDIHSAPMLTIISDAVFQTHLPRLRIFRCTNTGLQQIPALRDLESKHQLHLVDLDSNRISLIPERSFYITSDQVSLNYNQIEEIEAFAFHNSTIATLSLKGNRNLHILSEDSFSGLNSLRKLDLSETAITFLPTLGLRGLDELRLQGTTSLKVFPSVYSFDSLKDVYLTYSCHCCAFRFPARHDPAGFRRHKEFVEKMIRDCSSSFSGDNVSYNDRANQQNISFGPANTSFWNNIEFTSGSSTTSSEETFHSIVAVSPNGQLQVRCGHMLGGGGSKGRLQGEGPRCFPAPDAFSPCEDLLGSGWKVRISAWLVSLFALVGNTCVLLVLLSSRFRMSVPKFLMCNLALADLCMGLYLLLIAIADARSQGAYFNYAIDWQNGIGCQAAGFLTVFASELSVFTLSVITSERWYTITYAIHLNKRLRLGSASRIMAAGWLYSIAMAALPLLGVSSYSITSICLPLQTSSAVETVYLATMLAVNGVAFGVVCVCYGLMYASIRGQGQGRSGRVRSDLSVAKRMALLVLTDLVCWAPVAFFGLTALAGHPLIDLPSAKLLLVSFYPLNACANPYLYALLTRQYRRDLLALFARYGICSKQAATRHRGGLAGGGGHGEARGTGGRGSRAGEGEMVLGHSPHHTGGLYSP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GL56103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DETGNQSFLDPHAELVNSRYLQCLTTINESLSRSLQGNICGLQCEATFDGWSCWPATSAGETAFAPCPHFITGFDPLIFIYFQMSMDTDMVSCIILVILLYYFHLTNFFWMFVEGGLYLYMLVVETFNRENIKLRAYLAIGWGVQRGCAWMSPNSSDWINQAPAIIVLAVNLIFLVMIMWVVLITKLRSANNVETQQYRKAAKALLV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PLLGITYILFIVGPTEGQYAVIYSYIRALLLSTQGLTVALFYCFLNTDVQNTVRHHLSRWREARDIDARRYTHTKDWS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RPRC00473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GTWFRHPASNKTWSNYTTCVDLEDLKMRTQVNMIYKGGYAISLAALTLSIFIFFYFKSLTCTRIQIHKSLFISLAVNNLLWLIWYEAVADNLPVLFANGFGCQLLHILVQYFLVATYLWMFCEGLYLHTLLVVTFVTESKVMPFLHLIGWGVPAILVTIYAILRMSNKEDSVHCWIHESLYSWTLSGPVLVSMIANFVFLINIVRLLLTKLHTTAQTSNENAPSGRTKKAVRATLILIPLLGLQYIVTPFRPNQGTPWEYAYQVTSALVASCQGLCVALLFCFCNGEVVAVMRKKWRQCRISKKRPWHSCSGVTSVSRHRR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GL56233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FIYFQMSMDTDMVSCIILVILLYYFHLTNFFWMFVEGGLYLYMLVVETFNRENIKLRAYLAIGWGVQRGCAWMSPNSSDWINQAPAIIVLAVNLIFLVMIMWVVLITKLRSANNVETQQYRKAAKALLVLIPLLGITYILFIVGPTEGQYAVIYSYIRALLLSTQGLTVALFYCFLNTDVQNTVRHHLSRWREARDIDARRYTHTKDWS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GL56306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YCPRSWDGILCWPPSPSATIVYLPCFEELHGIKYDTSRKFLFLCINASRWCLWNGSWANYSDYDSCSHLQIPPFAADPGLVVVTMIYLIGYGISLIALCVAVAILIYYKLRCLRNTIHTNLMCTYILAAFMWILNFTLQVSLIFIYFQMSMDTDMVSCIILVILLYYFHLTNFFWMFVEGGLYLYMLVVETFNRENIKLRAYLAIGW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RPRC00968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VSKRCLENGKWEGIGETGWTNYTTCYSPDLIQLFKKLFTGPYSHDAIKYQIAERTRTLEIYGFSISLAALFISLYIFSHFRVLKNNRTKIHKNLFAAMVAQAVIRLTLYVDQAIIRARKVQGIDNTPILCEASYVLLEYARTAMFMWMFIEGLYLHNVVSVRVFQETFHYKLYTSLGWGAPVIMTSAWAVTLAVQMKTECWWGYNLSIYFWILEGPRFAVVILNFLFLLNIIRVLVVKLRQSHTNEIEQVRKAVRAAVVLLPLLGITNLANMLGAPLDRQVWEFAAWSYATHFLTSFQGFFVAALYCFLNGEVSIQT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CG1114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QKNNNGTILVVVMVLSWSRVVDLKSPSNTHTQDSVSVSLPGDIILGGLFPVHEKGEGAPCGPKVYNRGVQRLEAMLYAIDRVNNDPNILPGITIGVHILDTCSRDTYALNQSLQFVRASLNNLDTSGYECADGSSPQLRKNASSGPVFGVIGGSYSSVSLQVANLLRLFHIPQVSPASTAKTLSDKTRFDLFARTVPPDTFQSVALVDILKNFNWSYVSTIHSEGSYGEYGIEALHKEATERNVCIAVAEKVPSAADDKVFDSIISKLQKKPNARGVVLFTRAEDARRILQAAKRANLSQPFHWIASDGWGKQQKLLEGLEDIAEGAITVELQSEIIADFDRYMMQLTPETNQRNPWFAEYWEDTFNCVLTSLSVKPDTSNSANSTDNKIGVKAKTECDDSYRLSEKVGYEQESKTQFVVDAVYAFAYALHNLHNDRCNTQSDQTTETRKHLQSESVWYRKISTDTKSQACPDMANYDGKEFYNNYLLNVSFIDLAGSEVKFDRQGDGLARYDILNYQRQENSSGYQYKVIGKWFNGLQLNSETVVWNKETEQPTSACSLPCEVGMIKKQQGDTCCWICDSCESFEYVYDEFTCKDCGPGLWPYADKLSCYALDIQYMKWNSLFALIPMAIAIFGIALTSIVIVLFAKNHDTPLVRASGRELSYTLLFGILVCYCNTFALIAKPTIGSCVLQRFGIGVGFSIIYSALLTKTNRISRIFHSASKSAQRLKYISPQSQVVITTSLIAIQVLITMIWMVVEPPGTRFYYPDRREVILKCKIQDMSFLFSQLYNMILITICTIYAIKTRKIPENFNESKFIGFTMYTTCIIWLAFVPIYFGTGNSYEVQTTTLCISISLSASVALVCLYSPKVYILVFHPDKNVRKLTMNSTVYRRSAAAVAQGAPTSSGYSRTHAPGTSALTGGAVGTNASSSTLPTQNSPHLDEASAQTNVAHKTNGEFLPEVGERVEPICHIVNK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23:49:00Z</dcterms:created>
  <dc:creator>Administrator</dc:creator>
  <dc:description/>
  <dc:language>en-US</dc:language>
  <cp:lastModifiedBy>༺༽༾ཊKellyཏ༿༼༻</cp:lastModifiedBy>
  <dcterms:modified xsi:type="dcterms:W3CDTF">2020-08-20T03:19:5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